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-669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1026"/>
        <w:gridCol w:w="1134"/>
        <w:gridCol w:w="817"/>
        <w:gridCol w:w="992"/>
        <w:gridCol w:w="1276"/>
        <w:gridCol w:w="851"/>
        <w:gridCol w:w="850"/>
        <w:gridCol w:w="1276"/>
        <w:gridCol w:w="1134"/>
        <w:gridCol w:w="142"/>
      </w:tblGrid>
      <w:tr w:rsidR="00E6705A" w:rsidRPr="004E21BF" w:rsidTr="009E3F38">
        <w:trPr>
          <w:gridAfter w:val="1"/>
          <w:wAfter w:w="142" w:type="dxa"/>
        </w:trPr>
        <w:tc>
          <w:tcPr>
            <w:tcW w:w="10598" w:type="dxa"/>
            <w:gridSpan w:val="10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05A" w:rsidRPr="007B0252" w:rsidRDefault="006A3970" w:rsidP="004E21B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plementary</w:t>
            </w:r>
            <w:r w:rsidRPr="007B0252">
              <w:rPr>
                <w:rFonts w:ascii="Times New Roman" w:hAnsi="Times New Roman"/>
                <w:lang w:val="en-US"/>
              </w:rPr>
              <w:t xml:space="preserve"> </w:t>
            </w:r>
            <w:r w:rsidR="00E6705A" w:rsidRPr="007B0252">
              <w:rPr>
                <w:rFonts w:ascii="Times New Roman" w:hAnsi="Times New Roman"/>
                <w:lang w:val="en-US"/>
              </w:rPr>
              <w:t xml:space="preserve">Table 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E6705A" w:rsidRPr="007B0252">
              <w:rPr>
                <w:rFonts w:ascii="Times New Roman" w:hAnsi="Times New Roman"/>
                <w:lang w:val="en-US"/>
              </w:rPr>
              <w:t xml:space="preserve">. Maternal-Neonatal/Infant </w:t>
            </w:r>
            <w:r w:rsidR="006B0D59">
              <w:rPr>
                <w:rFonts w:ascii="Times New Roman" w:hAnsi="Times New Roman"/>
                <w:lang w:val="en-US"/>
              </w:rPr>
              <w:t>drug</w:t>
            </w:r>
            <w:r w:rsidR="00741B58" w:rsidRPr="007B0252">
              <w:rPr>
                <w:rFonts w:ascii="Times New Roman" w:hAnsi="Times New Roman"/>
                <w:lang w:val="en-US"/>
              </w:rPr>
              <w:t xml:space="preserve"> concentrations</w:t>
            </w:r>
            <w:r w:rsidR="00E6705A" w:rsidRPr="007B0252">
              <w:rPr>
                <w:rFonts w:ascii="Times New Roman" w:hAnsi="Times New Roman"/>
                <w:lang w:val="en-US"/>
              </w:rPr>
              <w:t xml:space="preserve"> at delive</w:t>
            </w:r>
            <w:r w:rsidR="00AE4ABA">
              <w:rPr>
                <w:rFonts w:ascii="Times New Roman" w:hAnsi="Times New Roman"/>
                <w:lang w:val="en-US"/>
              </w:rPr>
              <w:t>r</w:t>
            </w:r>
            <w:r w:rsidR="00E6705A" w:rsidRPr="007B0252">
              <w:rPr>
                <w:rFonts w:ascii="Times New Roman" w:hAnsi="Times New Roman"/>
                <w:lang w:val="en-US"/>
              </w:rPr>
              <w:t xml:space="preserve">y and during exclusive </w:t>
            </w:r>
            <w:r w:rsidR="004E21BF">
              <w:rPr>
                <w:rFonts w:ascii="Times New Roman" w:hAnsi="Times New Roman"/>
                <w:lang w:val="en-US"/>
              </w:rPr>
              <w:t xml:space="preserve">breastfeeding </w:t>
            </w:r>
            <w:r w:rsidR="00E6705A" w:rsidRPr="007B0252">
              <w:rPr>
                <w:rFonts w:ascii="Times New Roman" w:hAnsi="Times New Roman"/>
                <w:lang w:val="en-US"/>
              </w:rPr>
              <w:t xml:space="preserve">in lithium </w:t>
            </w:r>
            <w:proofErr w:type="spellStart"/>
            <w:r w:rsidR="00E6705A" w:rsidRPr="007B0252">
              <w:rPr>
                <w:rFonts w:ascii="Times New Roman" w:hAnsi="Times New Roman"/>
                <w:lang w:val="en-US"/>
              </w:rPr>
              <w:t>monotherapy</w:t>
            </w:r>
            <w:proofErr w:type="spellEnd"/>
          </w:p>
        </w:tc>
      </w:tr>
      <w:tr w:rsidR="009E3F38" w:rsidRPr="004E21BF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/>
          </w:tcPr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ther-infant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se N</w:t>
            </w:r>
          </w:p>
        </w:tc>
        <w:tc>
          <w:tcPr>
            <w:tcW w:w="1026" w:type="dxa"/>
            <w:vMerge w:val="restart"/>
            <w:shd w:val="clear" w:color="auto" w:fill="FFFFFF"/>
          </w:tcPr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fant age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t sampling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days)</w:t>
            </w:r>
          </w:p>
        </w:tc>
        <w:tc>
          <w:tcPr>
            <w:tcW w:w="1134" w:type="dxa"/>
            <w:vMerge w:val="restart"/>
            <w:shd w:val="clear" w:color="auto" w:fill="FFFFFF"/>
          </w:tcPr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aternal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Lithium dose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mg/day)</w:t>
            </w:r>
          </w:p>
        </w:tc>
        <w:tc>
          <w:tcPr>
            <w:tcW w:w="817" w:type="dxa"/>
            <w:vMerge w:val="restart"/>
            <w:shd w:val="clear" w:color="auto" w:fill="FFFFFF"/>
          </w:tcPr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t</w:t>
            </w:r>
            <w:r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e</w:t>
            </w:r>
            <w:r w:rsidRPr="0088404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dy-state</w:t>
            </w:r>
          </w:p>
        </w:tc>
        <w:tc>
          <w:tcPr>
            <w:tcW w:w="2268" w:type="dxa"/>
            <w:gridSpan w:val="2"/>
            <w:shd w:val="clear" w:color="auto" w:fill="FFFFFF"/>
          </w:tcPr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:rsidR="009E3F38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[Li] serum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88404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mol</w:t>
            </w:r>
            <w:proofErr w:type="spellEnd"/>
            <w:r w:rsidRPr="0088404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/L)</w:t>
            </w:r>
          </w:p>
        </w:tc>
        <w:tc>
          <w:tcPr>
            <w:tcW w:w="851" w:type="dxa"/>
            <w:vMerge w:val="restart"/>
            <w:shd w:val="clear" w:color="auto" w:fill="FFFFFF"/>
          </w:tcPr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Li ]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atio I</w:t>
            </w:r>
            <w:r w:rsidRPr="0088404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P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FFFFFF"/>
          </w:tcPr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9E3F38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reatinine</w:t>
            </w:r>
          </w:p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g/dL</w:t>
            </w:r>
          </w:p>
        </w:tc>
        <w:tc>
          <w:tcPr>
            <w:tcW w:w="1276" w:type="dxa"/>
            <w:gridSpan w:val="2"/>
            <w:vMerge w:val="restart"/>
            <w:tcBorders>
              <w:right w:val="nil"/>
            </w:tcBorders>
            <w:shd w:val="clear" w:color="auto" w:fill="FFFFFF"/>
          </w:tcPr>
          <w:p w:rsidR="009E3F38" w:rsidRPr="00884049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9E3F38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</w:t>
            </w:r>
            <w:r w:rsidR="00A849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F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</w:t>
            </w:r>
            <w:proofErr w:type="spellEnd"/>
          </w:p>
          <w:p w:rsidR="009E3F38" w:rsidRPr="006D3350" w:rsidRDefault="009E3F38" w:rsidP="006D335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L/min/1.73m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 w:rsidR="009E3F38" w:rsidRPr="00884049" w:rsidRDefault="00544E92" w:rsidP="007B025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Neo</w:t>
            </w:r>
            <w:r w:rsidR="009E3F38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nate</w:t>
            </w:r>
            <w:proofErr w:type="spellEnd"/>
            <w:r w:rsidR="009E3F38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/</w:t>
            </w:r>
            <w:proofErr w:type="spellStart"/>
            <w:r w:rsidR="009E3F38" w:rsidRPr="00884049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Infant</w:t>
            </w:r>
            <w:proofErr w:type="spellEnd"/>
          </w:p>
        </w:tc>
      </w:tr>
      <w:tr w:rsidR="00544E92" w:rsidRPr="00BB4868" w:rsidTr="00544E92">
        <w:trPr>
          <w:trHeight w:val="241"/>
        </w:trPr>
        <w:tc>
          <w:tcPr>
            <w:tcW w:w="1242" w:type="dxa"/>
            <w:vMerge/>
            <w:tcBorders>
              <w:left w:val="nil"/>
            </w:tcBorders>
            <w:shd w:val="clear" w:color="auto" w:fill="FFFFFF"/>
          </w:tcPr>
          <w:p w:rsidR="009E3F38" w:rsidRPr="00884049" w:rsidRDefault="009E3F38" w:rsidP="0088404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Merge/>
            <w:shd w:val="clear" w:color="auto" w:fill="FFFFFF"/>
          </w:tcPr>
          <w:p w:rsidR="009E3F38" w:rsidRPr="00884049" w:rsidRDefault="009E3F38" w:rsidP="00021A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FFFFF"/>
          </w:tcPr>
          <w:p w:rsidR="009E3F38" w:rsidRPr="00884049" w:rsidRDefault="009E3F38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</w:p>
        </w:tc>
        <w:tc>
          <w:tcPr>
            <w:tcW w:w="817" w:type="dxa"/>
            <w:vMerge/>
            <w:shd w:val="clear" w:color="auto" w:fill="FFFFFF"/>
          </w:tcPr>
          <w:p w:rsidR="009E3F38" w:rsidRPr="00884049" w:rsidRDefault="009E3F38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</w:p>
        </w:tc>
        <w:tc>
          <w:tcPr>
            <w:tcW w:w="992" w:type="dxa"/>
            <w:shd w:val="clear" w:color="auto" w:fill="FFFFFF"/>
          </w:tcPr>
          <w:p w:rsidR="009E3F38" w:rsidRDefault="009E3F38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Mother</w:t>
            </w:r>
            <w:proofErr w:type="spellEnd"/>
            <w:r w:rsidRPr="00884049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 xml:space="preserve"> </w:t>
            </w:r>
          </w:p>
          <w:p w:rsidR="009E3F38" w:rsidRPr="00884049" w:rsidRDefault="009E3F38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r w:rsidRPr="00884049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(P)</w:t>
            </w:r>
          </w:p>
        </w:tc>
        <w:tc>
          <w:tcPr>
            <w:tcW w:w="1276" w:type="dxa"/>
            <w:shd w:val="clear" w:color="auto" w:fill="FFFFFF"/>
          </w:tcPr>
          <w:p w:rsidR="009E3F38" w:rsidRPr="00884049" w:rsidRDefault="009E3F38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Neonate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Infant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 xml:space="preserve"> (I)</w:t>
            </w:r>
          </w:p>
        </w:tc>
        <w:tc>
          <w:tcPr>
            <w:tcW w:w="851" w:type="dxa"/>
            <w:vMerge/>
            <w:shd w:val="clear" w:color="auto" w:fill="FFFFFF"/>
          </w:tcPr>
          <w:p w:rsidR="009E3F38" w:rsidRPr="00884049" w:rsidRDefault="009E3F38" w:rsidP="000A751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FFFFFF"/>
          </w:tcPr>
          <w:p w:rsidR="009E3F38" w:rsidRPr="00884049" w:rsidRDefault="009E3F38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Mother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:rsidR="009E3F38" w:rsidRPr="00884049" w:rsidRDefault="009E3F38" w:rsidP="000A751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Neonate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/</w:t>
            </w:r>
            <w:proofErr w:type="spellStart"/>
            <w:r w:rsidRPr="00884049">
              <w:rPr>
                <w:rFonts w:ascii="Times New Roman" w:hAnsi="Times New Roman"/>
                <w:b/>
                <w:sz w:val="16"/>
                <w:szCs w:val="16"/>
                <w:lang w:val="pt-BR"/>
              </w:rPr>
              <w:t>Infant</w:t>
            </w:r>
            <w:proofErr w:type="spellEnd"/>
          </w:p>
        </w:tc>
        <w:tc>
          <w:tcPr>
            <w:tcW w:w="1276" w:type="dxa"/>
            <w:gridSpan w:val="2"/>
            <w:vMerge/>
            <w:tcBorders>
              <w:right w:val="nil"/>
            </w:tcBorders>
            <w:shd w:val="clear" w:color="auto" w:fill="FFFFFF"/>
          </w:tcPr>
          <w:p w:rsidR="009E3F38" w:rsidRPr="00884049" w:rsidRDefault="009E3F38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pt-BR"/>
              </w:rPr>
            </w:pPr>
          </w:p>
        </w:tc>
      </w:tr>
      <w:tr w:rsidR="00544E92" w:rsidRPr="006A2F92" w:rsidTr="00544E92">
        <w:trPr>
          <w:trHeight w:val="85"/>
        </w:trPr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-1</w:t>
            </w:r>
          </w:p>
        </w:tc>
        <w:tc>
          <w:tcPr>
            <w:tcW w:w="1026" w:type="dxa"/>
            <w:shd w:val="clear" w:color="auto" w:fill="D9D9D9"/>
            <w:vAlign w:val="center"/>
          </w:tcPr>
          <w:p w:rsidR="0095479D" w:rsidRPr="006432F3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95479D" w:rsidRPr="006432F3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7" w:type="dxa"/>
            <w:shd w:val="clear" w:color="auto" w:fill="D9D9D9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.3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/>
            <w:vAlign w:val="center"/>
          </w:tcPr>
          <w:p w:rsidR="0095479D" w:rsidRPr="006432F3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37.61</w:t>
            </w:r>
          </w:p>
        </w:tc>
      </w:tr>
      <w:tr w:rsidR="0095479D" w:rsidRPr="006A2F92" w:rsidTr="00544E92">
        <w:trPr>
          <w:trHeight w:val="85"/>
        </w:trPr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94122D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6A2F92" w:rsidTr="00544E92">
        <w:trPr>
          <w:trHeight w:val="85"/>
        </w:trPr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94122D" w:rsidRDefault="0094122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95479D" w:rsidRPr="006A2F92" w:rsidTr="00544E92">
        <w:trPr>
          <w:trHeight w:val="85"/>
        </w:trPr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94122D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6A2F92" w:rsidTr="00544E92">
        <w:trPr>
          <w:trHeight w:val="85"/>
        </w:trPr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94122D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6A2F92" w:rsidTr="00544E92">
        <w:trPr>
          <w:trHeight w:val="85"/>
        </w:trPr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94122D" w:rsidRDefault="0094122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95479D" w:rsidRPr="006A2F92" w:rsidTr="00544E92">
        <w:trPr>
          <w:trHeight w:val="193"/>
        </w:trPr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6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276" w:type="dxa"/>
            <w:vAlign w:val="center"/>
          </w:tcPr>
          <w:p w:rsidR="0095479D" w:rsidRPr="0094122D" w:rsidRDefault="009E3F38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94122D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6A2F92" w:rsidTr="00544E92">
        <w:trPr>
          <w:trHeight w:val="70"/>
        </w:trPr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14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94122D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544E92" w:rsidRPr="00E60AE0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 -2</w:t>
            </w:r>
          </w:p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shd w:val="clear" w:color="auto" w:fill="D9D9D9"/>
            <w:vAlign w:val="center"/>
          </w:tcPr>
          <w:p w:rsidR="0095479D" w:rsidRPr="006432F3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95479D" w:rsidRPr="006432F3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7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/>
            <w:vAlign w:val="center"/>
          </w:tcPr>
          <w:p w:rsidR="0095479D" w:rsidRPr="006432F3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41.3</w:t>
            </w:r>
          </w:p>
        </w:tc>
      </w:tr>
      <w:tr w:rsidR="0095479D" w:rsidRPr="00E60AE0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00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884049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E60AE0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884049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E60AE0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884049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E60AE0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95479D" w:rsidRPr="00884049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544E92" w:rsidRPr="00BB4868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-3</w:t>
            </w:r>
          </w:p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shd w:val="clear" w:color="auto" w:fill="D9D9D9"/>
            <w:vAlign w:val="center"/>
          </w:tcPr>
          <w:p w:rsidR="00021AA1" w:rsidRPr="00440431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021AA1" w:rsidRPr="00440431" w:rsidRDefault="00440431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7" w:type="dxa"/>
            <w:shd w:val="clear" w:color="auto" w:fill="D9D9D9"/>
            <w:vAlign w:val="center"/>
          </w:tcPr>
          <w:p w:rsidR="00021AA1" w:rsidRPr="00440431" w:rsidRDefault="00440431" w:rsidP="0044043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21AA1" w:rsidRPr="00440431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021AA1" w:rsidRPr="00440431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021AA1" w:rsidRPr="00440431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21AA1" w:rsidRPr="00440431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021AA1" w:rsidRPr="00440431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/>
            <w:vAlign w:val="center"/>
          </w:tcPr>
          <w:p w:rsidR="00021AA1" w:rsidRPr="00440431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4043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00</w:t>
            </w:r>
          </w:p>
        </w:tc>
        <w:tc>
          <w:tcPr>
            <w:tcW w:w="817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.09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6" w:type="dxa"/>
            <w:vAlign w:val="center"/>
          </w:tcPr>
          <w:p w:rsidR="00021AA1" w:rsidRPr="0094122D" w:rsidRDefault="009E3F38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276" w:type="dxa"/>
            <w:vAlign w:val="center"/>
          </w:tcPr>
          <w:p w:rsidR="00021AA1" w:rsidRPr="0094122D" w:rsidRDefault="009E3F38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1.31</w:t>
            </w:r>
          </w:p>
        </w:tc>
      </w:tr>
      <w:tr w:rsidR="00544E92" w:rsidRPr="006432F3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-4</w:t>
            </w:r>
          </w:p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shd w:val="clear" w:color="auto" w:fill="D9D9D9"/>
            <w:vAlign w:val="center"/>
          </w:tcPr>
          <w:p w:rsidR="0095479D" w:rsidRPr="006432F3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95479D" w:rsidRPr="006432F3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7" w:type="dxa"/>
            <w:shd w:val="clear" w:color="auto" w:fill="D9D9D9"/>
          </w:tcPr>
          <w:p w:rsidR="0095479D" w:rsidRPr="006432F3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95479D" w:rsidRPr="006432F3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95479D" w:rsidRPr="006432F3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95479D" w:rsidRPr="006432F3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.12</w:t>
            </w:r>
          </w:p>
        </w:tc>
        <w:tc>
          <w:tcPr>
            <w:tcW w:w="850" w:type="dxa"/>
            <w:shd w:val="clear" w:color="auto" w:fill="D9D9D9"/>
          </w:tcPr>
          <w:p w:rsidR="0095479D" w:rsidRPr="006432F3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276" w:type="dxa"/>
            <w:shd w:val="clear" w:color="auto" w:fill="D9D9D9"/>
          </w:tcPr>
          <w:p w:rsidR="0095479D" w:rsidRPr="006432F3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/>
          </w:tcPr>
          <w:p w:rsidR="0095479D" w:rsidRPr="006432F3" w:rsidRDefault="0095479D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36.05</w:t>
            </w:r>
          </w:p>
        </w:tc>
      </w:tr>
      <w:tr w:rsidR="00544E92" w:rsidRPr="00BB4868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400 </w:t>
            </w:r>
          </w:p>
        </w:tc>
        <w:tc>
          <w:tcPr>
            <w:tcW w:w="817" w:type="dxa"/>
            <w:shd w:val="clear" w:color="auto" w:fill="FFFFFF" w:themeFill="background1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276" w:type="dxa"/>
            <w:shd w:val="clear" w:color="auto" w:fill="FFFFFF" w:themeFill="background1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FFFFFF" w:themeFill="background1"/>
          </w:tcPr>
          <w:p w:rsidR="0095479D" w:rsidRPr="00884049" w:rsidRDefault="0095479D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BB4868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400 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.06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276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95479D" w:rsidRPr="00884049" w:rsidRDefault="0095479D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BB4868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00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276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95479D" w:rsidRPr="0094122D" w:rsidRDefault="0095479D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3.17</w:t>
            </w:r>
          </w:p>
        </w:tc>
      </w:tr>
      <w:tr w:rsidR="0095479D" w:rsidRPr="00BB4868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00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276" w:type="dxa"/>
          </w:tcPr>
          <w:p w:rsidR="0095479D" w:rsidRPr="00AE4ABA" w:rsidRDefault="007B0252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E4AB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95479D" w:rsidRPr="0094122D" w:rsidRDefault="0095479D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95479D" w:rsidRPr="00BB4868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276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95479D" w:rsidRPr="0094122D" w:rsidRDefault="0094122D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95479D" w:rsidRPr="00BB4868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276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95479D" w:rsidRPr="0094122D" w:rsidRDefault="0094122D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95479D" w:rsidRPr="00BB4868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9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276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95479D" w:rsidRPr="0094122D" w:rsidRDefault="0095479D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95479D" w:rsidRPr="00BB4868" w:rsidTr="00544E92">
        <w:tc>
          <w:tcPr>
            <w:tcW w:w="1242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95479D" w:rsidRPr="00884049" w:rsidRDefault="0095479D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95479D" w:rsidRPr="00884049" w:rsidRDefault="0095479D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44</w:t>
            </w:r>
          </w:p>
        </w:tc>
        <w:tc>
          <w:tcPr>
            <w:tcW w:w="1134" w:type="dxa"/>
            <w:vAlign w:val="center"/>
          </w:tcPr>
          <w:p w:rsidR="0095479D" w:rsidRPr="00884049" w:rsidRDefault="0095479D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276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51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6" w:type="dxa"/>
          </w:tcPr>
          <w:p w:rsidR="0095479D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95479D" w:rsidRPr="0094122D" w:rsidRDefault="0094122D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544E92" w:rsidRPr="00BB4868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-5</w:t>
            </w:r>
          </w:p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:rsidR="00021AA1" w:rsidRPr="006432F3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021AA1" w:rsidRPr="006432F3" w:rsidRDefault="00440431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:rsidR="00021AA1" w:rsidRPr="006432F3" w:rsidRDefault="00440431" w:rsidP="0044043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.2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:rsidR="00021AA1" w:rsidRPr="006432F3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30.82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</w:tcPr>
          <w:p w:rsidR="00021AA1" w:rsidRPr="00884049" w:rsidRDefault="00440431" w:rsidP="0044043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8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5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276" w:type="dxa"/>
          </w:tcPr>
          <w:p w:rsidR="00021AA1" w:rsidRPr="00AE4ABA" w:rsidRDefault="007B0252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E4AB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884049" w:rsidRDefault="003F49A8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544E92" w:rsidRPr="00BB4868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21AA1" w:rsidRPr="00884049" w:rsidRDefault="00A25FE2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-6</w:t>
            </w:r>
          </w:p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shd w:val="clear" w:color="auto" w:fill="D9D9D9"/>
            <w:vAlign w:val="center"/>
          </w:tcPr>
          <w:p w:rsidR="00021AA1" w:rsidRPr="006432F3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021AA1" w:rsidRPr="006432F3" w:rsidRDefault="00440431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7" w:type="dxa"/>
            <w:shd w:val="clear" w:color="auto" w:fill="D9D9D9"/>
          </w:tcPr>
          <w:p w:rsidR="00021AA1" w:rsidRPr="006432F3" w:rsidRDefault="00440431" w:rsidP="0044043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.06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/>
            <w:vAlign w:val="center"/>
          </w:tcPr>
          <w:p w:rsidR="00021AA1" w:rsidRPr="006432F3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64.53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2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1.71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00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2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2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94122D" w:rsidRDefault="0094122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3F49A8" w:rsidRPr="00BB4868" w:rsidTr="00544E92">
        <w:trPr>
          <w:trHeight w:val="143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2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2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94122D" w:rsidRDefault="0094122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  <w:vAlign w:val="center"/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vAlign w:val="center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71</w:t>
            </w:r>
          </w:p>
        </w:tc>
        <w:tc>
          <w:tcPr>
            <w:tcW w:w="1134" w:type="dxa"/>
            <w:vAlign w:val="center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2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1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50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76" w:type="dxa"/>
            <w:vAlign w:val="center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6.17</w:t>
            </w:r>
          </w:p>
        </w:tc>
      </w:tr>
      <w:tr w:rsidR="00544E92" w:rsidRPr="00BB4868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</w:tcPr>
          <w:p w:rsidR="00021AA1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021AA1" w:rsidRPr="00884049" w:rsidRDefault="00A25FE2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-7</w:t>
            </w:r>
          </w:p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shd w:val="clear" w:color="auto" w:fill="D9D9D9"/>
          </w:tcPr>
          <w:p w:rsidR="00021AA1" w:rsidRPr="006432F3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/>
          </w:tcPr>
          <w:p w:rsidR="00021AA1" w:rsidRPr="006432F3" w:rsidRDefault="00440431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7" w:type="dxa"/>
            <w:shd w:val="clear" w:color="auto" w:fill="D9D9D9"/>
          </w:tcPr>
          <w:p w:rsidR="00021AA1" w:rsidRPr="006432F3" w:rsidRDefault="00440431" w:rsidP="0044043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276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38</w:t>
            </w:r>
          </w:p>
        </w:tc>
        <w:tc>
          <w:tcPr>
            <w:tcW w:w="851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850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76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/>
          </w:tcPr>
          <w:p w:rsidR="00021AA1" w:rsidRPr="006432F3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32.05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000 </w:t>
            </w:r>
          </w:p>
        </w:tc>
        <w:tc>
          <w:tcPr>
            <w:tcW w:w="817" w:type="dxa"/>
          </w:tcPr>
          <w:p w:rsidR="00021AA1" w:rsidRPr="00884049" w:rsidRDefault="0095479D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276" w:type="dxa"/>
          </w:tcPr>
          <w:p w:rsidR="00021AA1" w:rsidRPr="00884049" w:rsidRDefault="00021AA1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1.13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0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76" w:type="dxa"/>
          </w:tcPr>
          <w:p w:rsidR="00021AA1" w:rsidRPr="0094122D" w:rsidRDefault="009E3F38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3F49A8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0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8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276" w:type="dxa"/>
          </w:tcPr>
          <w:p w:rsidR="00021AA1" w:rsidRPr="00884049" w:rsidRDefault="00021AA1" w:rsidP="0094122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94122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544E92" w:rsidRPr="00BB4868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</w:tcPr>
          <w:p w:rsidR="00021AA1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021AA1" w:rsidRPr="00884049" w:rsidRDefault="00A25FE2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-8</w:t>
            </w:r>
          </w:p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shd w:val="clear" w:color="auto" w:fill="D9D9D9"/>
          </w:tcPr>
          <w:p w:rsidR="00021AA1" w:rsidRPr="006432F3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/>
          </w:tcPr>
          <w:p w:rsidR="00021AA1" w:rsidRPr="006432F3" w:rsidRDefault="00440431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7" w:type="dxa"/>
            <w:shd w:val="clear" w:color="auto" w:fill="D9D9D9"/>
          </w:tcPr>
          <w:p w:rsidR="00021AA1" w:rsidRPr="006432F3" w:rsidRDefault="00440431" w:rsidP="0044043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76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51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.21</w:t>
            </w:r>
          </w:p>
        </w:tc>
        <w:tc>
          <w:tcPr>
            <w:tcW w:w="850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6" w:type="dxa"/>
            <w:shd w:val="clear" w:color="auto" w:fill="D9D9D9"/>
          </w:tcPr>
          <w:p w:rsidR="00021AA1" w:rsidRPr="006432F3" w:rsidRDefault="00021AA1" w:rsidP="0094122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/>
          </w:tcPr>
          <w:p w:rsidR="00021AA1" w:rsidRPr="006432F3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24.87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3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0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544E92" w:rsidRPr="00BB4868" w:rsidTr="00544E92">
        <w:tc>
          <w:tcPr>
            <w:tcW w:w="1242" w:type="dxa"/>
            <w:vMerge w:val="restart"/>
            <w:tcBorders>
              <w:left w:val="nil"/>
            </w:tcBorders>
            <w:shd w:val="clear" w:color="auto" w:fill="FFFFFF" w:themeFill="background1"/>
          </w:tcPr>
          <w:p w:rsidR="00021AA1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021AA1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021AA1" w:rsidRPr="00884049" w:rsidRDefault="00A25FE2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-9</w:t>
            </w:r>
          </w:p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26" w:type="dxa"/>
            <w:shd w:val="clear" w:color="auto" w:fill="D9D9D9"/>
          </w:tcPr>
          <w:p w:rsidR="00021AA1" w:rsidRPr="006432F3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/>
          </w:tcPr>
          <w:p w:rsidR="00021AA1" w:rsidRPr="006432F3" w:rsidRDefault="00440431" w:rsidP="0088404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7" w:type="dxa"/>
            <w:shd w:val="clear" w:color="auto" w:fill="D9D9D9"/>
          </w:tcPr>
          <w:p w:rsidR="00021AA1" w:rsidRPr="006432F3" w:rsidRDefault="00440431" w:rsidP="0044043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6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51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50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276" w:type="dxa"/>
            <w:shd w:val="clear" w:color="auto" w:fill="D9D9D9"/>
          </w:tcPr>
          <w:p w:rsidR="00021AA1" w:rsidRPr="006432F3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83</w:t>
            </w:r>
          </w:p>
        </w:tc>
        <w:tc>
          <w:tcPr>
            <w:tcW w:w="1276" w:type="dxa"/>
            <w:gridSpan w:val="2"/>
            <w:tcBorders>
              <w:right w:val="nil"/>
            </w:tcBorders>
            <w:shd w:val="clear" w:color="auto" w:fill="D9D9D9"/>
          </w:tcPr>
          <w:p w:rsidR="00021AA1" w:rsidRPr="006432F3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6432F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6.37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6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,82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6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6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1.95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6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00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94122D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&gt;75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600 </w:t>
            </w:r>
          </w:p>
        </w:tc>
        <w:tc>
          <w:tcPr>
            <w:tcW w:w="817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1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0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276" w:type="dxa"/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276" w:type="dxa"/>
            <w:gridSpan w:val="2"/>
            <w:tcBorders>
              <w:right w:val="nil"/>
            </w:tcBorders>
          </w:tcPr>
          <w:p w:rsidR="00021AA1" w:rsidRPr="0094122D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94122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1.41</w:t>
            </w:r>
          </w:p>
        </w:tc>
      </w:tr>
      <w:tr w:rsidR="003F49A8" w:rsidRPr="00BB4868" w:rsidTr="00544E92">
        <w:tc>
          <w:tcPr>
            <w:tcW w:w="1242" w:type="dxa"/>
            <w:vMerge/>
            <w:tcBorders>
              <w:left w:val="nil"/>
              <w:bottom w:val="single" w:sz="4" w:space="0" w:color="auto"/>
            </w:tcBorders>
          </w:tcPr>
          <w:p w:rsidR="00021AA1" w:rsidRPr="00884049" w:rsidRDefault="00021AA1" w:rsidP="0088404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021AA1" w:rsidRPr="00884049" w:rsidRDefault="00021AA1" w:rsidP="00021AA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21AA1" w:rsidRPr="00884049" w:rsidRDefault="00F37258" w:rsidP="0088404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1600 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21AA1" w:rsidRPr="00884049" w:rsidRDefault="00021AA1" w:rsidP="000A75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  <w:right w:val="nil"/>
            </w:tcBorders>
          </w:tcPr>
          <w:p w:rsidR="00021AA1" w:rsidRPr="00884049" w:rsidRDefault="00021AA1" w:rsidP="003F49A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8404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021AA1" w:rsidRPr="009E3F38" w:rsidTr="009E3F38">
        <w:tc>
          <w:tcPr>
            <w:tcW w:w="10740" w:type="dxa"/>
            <w:gridSpan w:val="11"/>
            <w:tcBorders>
              <w:left w:val="nil"/>
              <w:bottom w:val="nil"/>
              <w:right w:val="nil"/>
            </w:tcBorders>
          </w:tcPr>
          <w:p w:rsidR="006D3350" w:rsidRPr="00A849E9" w:rsidRDefault="006412B5" w:rsidP="00021AA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6412B5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bbreviations: </w:t>
            </w:r>
            <w:r w:rsidR="00021AA1" w:rsidRPr="00432519">
              <w:rPr>
                <w:rFonts w:ascii="Times New Roman" w:hAnsi="Times New Roman"/>
                <w:sz w:val="16"/>
                <w:szCs w:val="16"/>
                <w:lang w:val="en-US"/>
              </w:rPr>
              <w:t>NA: not available; IS/P ratio:  infants plasma-to-maternal plasma ratio</w:t>
            </w:r>
            <w:r w:rsidR="006D335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; </w:t>
            </w:r>
            <w:proofErr w:type="spellStart"/>
            <w:r w:rsidR="00A849E9">
              <w:rPr>
                <w:rFonts w:ascii="Times New Roman" w:hAnsi="Times New Roman"/>
                <w:sz w:val="16"/>
                <w:szCs w:val="16"/>
                <w:lang w:val="en-US"/>
              </w:rPr>
              <w:t>e</w:t>
            </w:r>
            <w:r w:rsidR="006D3350">
              <w:rPr>
                <w:rFonts w:ascii="Times New Roman" w:hAnsi="Times New Roman"/>
                <w:sz w:val="16"/>
                <w:szCs w:val="16"/>
                <w:lang w:val="en-US"/>
              </w:rPr>
              <w:t>G</w:t>
            </w:r>
            <w:r w:rsidR="00A849E9">
              <w:rPr>
                <w:rFonts w:ascii="Times New Roman" w:hAnsi="Times New Roman"/>
                <w:sz w:val="16"/>
                <w:szCs w:val="16"/>
                <w:lang w:val="en-US"/>
              </w:rPr>
              <w:t>F</w:t>
            </w:r>
            <w:r w:rsidR="006D3350"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  <w:proofErr w:type="spellEnd"/>
            <w:r w:rsidR="006D3350">
              <w:rPr>
                <w:rFonts w:ascii="Times New Roman" w:hAnsi="Times New Roman"/>
                <w:sz w:val="16"/>
                <w:szCs w:val="16"/>
                <w:lang w:val="en-US"/>
              </w:rPr>
              <w:t>=</w:t>
            </w:r>
            <w:r w:rsidR="00A849E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stimated </w:t>
            </w:r>
            <w:r w:rsidR="006D335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filtration </w:t>
            </w:r>
            <w:proofErr w:type="spellStart"/>
            <w:r w:rsidR="006D3350">
              <w:rPr>
                <w:rFonts w:ascii="Times New Roman" w:hAnsi="Times New Roman"/>
                <w:sz w:val="16"/>
                <w:szCs w:val="16"/>
                <w:lang w:val="en-US"/>
              </w:rPr>
              <w:t>glomerular</w:t>
            </w:r>
            <w:proofErr w:type="spellEnd"/>
            <w:r w:rsidR="006D335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rate</w:t>
            </w:r>
            <w:r w:rsidR="00021AA1" w:rsidRPr="0043251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(th</w:t>
            </w:r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e estimated GFR values ​​were reported if they were less than 75 </w:t>
            </w:r>
            <w:proofErr w:type="spellStart"/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L</w:t>
            </w:r>
            <w:proofErr w:type="spellEnd"/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/min/1.73 m</w:t>
            </w:r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, otherwise they were &gt; 75 </w:t>
            </w:r>
            <w:proofErr w:type="spellStart"/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L</w:t>
            </w:r>
            <w:proofErr w:type="spellEnd"/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/min/1.73 m</w:t>
            </w:r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="00A849E9" w:rsidRPr="00A849E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9</w:t>
            </w:r>
            <w:r w:rsidR="00A849E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:rsidR="0094122D" w:rsidRDefault="009E3F38" w:rsidP="00021AA1">
            <w:pPr>
              <w:spacing w:after="0" w:line="240" w:lineRule="auto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† </w:t>
            </w:r>
            <w:r w:rsidR="00E6705A" w:rsidRPr="00432519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echnical interference</w:t>
            </w:r>
          </w:p>
          <w:p w:rsidR="00021AA1" w:rsidRPr="00432519" w:rsidRDefault="009E3F38" w:rsidP="00021A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‡ </w:t>
            </w:r>
            <w:r w:rsidR="0044043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nsuffi</w:t>
            </w:r>
            <w:r w:rsidR="00065CA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i</w:t>
            </w:r>
            <w:r w:rsidR="0044043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ent sample</w:t>
            </w:r>
          </w:p>
        </w:tc>
      </w:tr>
    </w:tbl>
    <w:p w:rsidR="00115AFA" w:rsidRDefault="00115AFA" w:rsidP="00D20998">
      <w:pPr>
        <w:spacing w:after="0" w:line="240" w:lineRule="auto"/>
        <w:rPr>
          <w:rFonts w:ascii="Tahoma" w:hAnsi="Tahoma" w:cs="Tahoma"/>
          <w:b/>
          <w:sz w:val="12"/>
          <w:szCs w:val="12"/>
          <w:lang w:val="en-US"/>
        </w:rPr>
      </w:pPr>
    </w:p>
    <w:p w:rsidR="005E71DF" w:rsidRDefault="005E71DF" w:rsidP="005E71DF">
      <w:pPr>
        <w:spacing w:after="0" w:line="240" w:lineRule="auto"/>
        <w:rPr>
          <w:rFonts w:ascii="Tahoma" w:hAnsi="Tahoma" w:cs="Tahoma"/>
          <w:b/>
          <w:sz w:val="12"/>
          <w:szCs w:val="12"/>
          <w:lang w:val="en-US"/>
        </w:rPr>
      </w:pPr>
    </w:p>
    <w:p w:rsidR="005E71DF" w:rsidRDefault="005E71DF" w:rsidP="005E71DF">
      <w:pPr>
        <w:spacing w:after="0" w:line="240" w:lineRule="auto"/>
        <w:rPr>
          <w:rFonts w:ascii="Tahoma" w:hAnsi="Tahoma" w:cs="Tahoma"/>
          <w:b/>
          <w:sz w:val="12"/>
          <w:szCs w:val="12"/>
          <w:lang w:val="en-US"/>
        </w:rPr>
      </w:pPr>
    </w:p>
    <w:p w:rsidR="005E71DF" w:rsidRDefault="005E71DF" w:rsidP="005E71DF">
      <w:pPr>
        <w:spacing w:after="0" w:line="240" w:lineRule="auto"/>
        <w:rPr>
          <w:rFonts w:ascii="Tahoma" w:hAnsi="Tahoma" w:cs="Tahoma"/>
          <w:b/>
          <w:sz w:val="12"/>
          <w:szCs w:val="12"/>
          <w:lang w:val="en-US"/>
        </w:rPr>
      </w:pPr>
    </w:p>
    <w:p w:rsidR="005E71DF" w:rsidRDefault="005E71DF" w:rsidP="005E71DF">
      <w:pPr>
        <w:spacing w:after="0" w:line="240" w:lineRule="auto"/>
        <w:rPr>
          <w:rFonts w:ascii="Tahoma" w:hAnsi="Tahoma" w:cs="Tahoma"/>
          <w:b/>
          <w:sz w:val="12"/>
          <w:szCs w:val="12"/>
          <w:lang w:val="en-US"/>
        </w:rPr>
      </w:pPr>
    </w:p>
    <w:p w:rsidR="005E71DF" w:rsidRDefault="005E71DF" w:rsidP="005E71DF">
      <w:pPr>
        <w:spacing w:after="0" w:line="240" w:lineRule="auto"/>
        <w:rPr>
          <w:rFonts w:ascii="Tahoma" w:hAnsi="Tahoma" w:cs="Tahoma"/>
          <w:b/>
          <w:sz w:val="12"/>
          <w:szCs w:val="12"/>
          <w:lang w:val="en-US"/>
        </w:rPr>
      </w:pPr>
    </w:p>
    <w:p w:rsidR="005E71DF" w:rsidRDefault="005E71DF" w:rsidP="005E71DF">
      <w:pPr>
        <w:spacing w:after="0" w:line="240" w:lineRule="auto"/>
        <w:rPr>
          <w:rFonts w:ascii="Tahoma" w:hAnsi="Tahoma" w:cs="Tahoma"/>
          <w:b/>
          <w:sz w:val="12"/>
          <w:szCs w:val="12"/>
          <w:lang w:val="en-US"/>
        </w:rPr>
      </w:pPr>
    </w:p>
    <w:p w:rsidR="005E71DF" w:rsidRDefault="005E71DF" w:rsidP="005E71DF">
      <w:pPr>
        <w:spacing w:after="0" w:line="240" w:lineRule="auto"/>
        <w:rPr>
          <w:rFonts w:ascii="Tahoma" w:hAnsi="Tahoma" w:cs="Tahoma"/>
          <w:b/>
          <w:sz w:val="12"/>
          <w:szCs w:val="12"/>
          <w:lang w:val="en-US"/>
        </w:rPr>
      </w:pPr>
    </w:p>
    <w:sectPr w:rsidR="005E71DF" w:rsidSect="00E670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57B" w:rsidRDefault="00DD357B" w:rsidP="009170DF">
      <w:pPr>
        <w:spacing w:after="0" w:line="240" w:lineRule="auto"/>
      </w:pPr>
      <w:r>
        <w:separator/>
      </w:r>
    </w:p>
  </w:endnote>
  <w:endnote w:type="continuationSeparator" w:id="0">
    <w:p w:rsidR="00DD357B" w:rsidRDefault="00DD357B" w:rsidP="00917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57B" w:rsidRDefault="00DD357B" w:rsidP="009170DF">
      <w:pPr>
        <w:spacing w:after="0" w:line="240" w:lineRule="auto"/>
      </w:pPr>
      <w:r>
        <w:separator/>
      </w:r>
    </w:p>
  </w:footnote>
  <w:footnote w:type="continuationSeparator" w:id="0">
    <w:p w:rsidR="00DD357B" w:rsidRDefault="00DD357B" w:rsidP="009170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EE4579"/>
    <w:multiLevelType w:val="hybridMultilevel"/>
    <w:tmpl w:val="7D14E57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17C691F"/>
    <w:multiLevelType w:val="hybridMultilevel"/>
    <w:tmpl w:val="FBCC756C"/>
    <w:lvl w:ilvl="0" w:tplc="4646762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2B975A9"/>
    <w:multiLevelType w:val="hybridMultilevel"/>
    <w:tmpl w:val="7002639C"/>
    <w:lvl w:ilvl="0" w:tplc="2CAE8CEA">
      <w:start w:val="15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1366D"/>
    <w:multiLevelType w:val="hybridMultilevel"/>
    <w:tmpl w:val="4C2453FC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0407"/>
    <w:rsid w:val="00003F4A"/>
    <w:rsid w:val="0000464B"/>
    <w:rsid w:val="000056F8"/>
    <w:rsid w:val="000075A2"/>
    <w:rsid w:val="00007F4C"/>
    <w:rsid w:val="000113A0"/>
    <w:rsid w:val="00012ADD"/>
    <w:rsid w:val="00021AA1"/>
    <w:rsid w:val="00023411"/>
    <w:rsid w:val="000241A2"/>
    <w:rsid w:val="00025610"/>
    <w:rsid w:val="00026BA2"/>
    <w:rsid w:val="000276E5"/>
    <w:rsid w:val="0003090F"/>
    <w:rsid w:val="00042AE6"/>
    <w:rsid w:val="000513B0"/>
    <w:rsid w:val="00054223"/>
    <w:rsid w:val="00061601"/>
    <w:rsid w:val="00065CAC"/>
    <w:rsid w:val="00066029"/>
    <w:rsid w:val="000701F7"/>
    <w:rsid w:val="00071033"/>
    <w:rsid w:val="0007544E"/>
    <w:rsid w:val="000757BA"/>
    <w:rsid w:val="00077F18"/>
    <w:rsid w:val="00091FBB"/>
    <w:rsid w:val="00092879"/>
    <w:rsid w:val="000A236B"/>
    <w:rsid w:val="000A7517"/>
    <w:rsid w:val="000B0701"/>
    <w:rsid w:val="000B255B"/>
    <w:rsid w:val="000C0360"/>
    <w:rsid w:val="000D0E27"/>
    <w:rsid w:val="000E442B"/>
    <w:rsid w:val="000E5D69"/>
    <w:rsid w:val="000F00FF"/>
    <w:rsid w:val="000F5967"/>
    <w:rsid w:val="000F7263"/>
    <w:rsid w:val="00104DF9"/>
    <w:rsid w:val="0010622B"/>
    <w:rsid w:val="00110DE8"/>
    <w:rsid w:val="001133B6"/>
    <w:rsid w:val="00115AFA"/>
    <w:rsid w:val="00116071"/>
    <w:rsid w:val="001203B1"/>
    <w:rsid w:val="0013041A"/>
    <w:rsid w:val="00137373"/>
    <w:rsid w:val="00140637"/>
    <w:rsid w:val="0014206A"/>
    <w:rsid w:val="001445D0"/>
    <w:rsid w:val="00144A84"/>
    <w:rsid w:val="00162F15"/>
    <w:rsid w:val="0017069E"/>
    <w:rsid w:val="00170C39"/>
    <w:rsid w:val="00171AF1"/>
    <w:rsid w:val="001741D4"/>
    <w:rsid w:val="00176E35"/>
    <w:rsid w:val="00181195"/>
    <w:rsid w:val="001814B8"/>
    <w:rsid w:val="00182419"/>
    <w:rsid w:val="00191C03"/>
    <w:rsid w:val="001A2D17"/>
    <w:rsid w:val="001A7308"/>
    <w:rsid w:val="001B0D39"/>
    <w:rsid w:val="001B1714"/>
    <w:rsid w:val="001B1AD9"/>
    <w:rsid w:val="001B3FA9"/>
    <w:rsid w:val="001C22DE"/>
    <w:rsid w:val="001D07B9"/>
    <w:rsid w:val="001D27C5"/>
    <w:rsid w:val="001D2F1D"/>
    <w:rsid w:val="001D3387"/>
    <w:rsid w:val="001D4BFA"/>
    <w:rsid w:val="001E23D4"/>
    <w:rsid w:val="001E7661"/>
    <w:rsid w:val="00200EB5"/>
    <w:rsid w:val="0022502B"/>
    <w:rsid w:val="00232CEA"/>
    <w:rsid w:val="00234A4A"/>
    <w:rsid w:val="002374B6"/>
    <w:rsid w:val="00241B78"/>
    <w:rsid w:val="00241F3B"/>
    <w:rsid w:val="0024735A"/>
    <w:rsid w:val="002514C3"/>
    <w:rsid w:val="002613D9"/>
    <w:rsid w:val="00275ACD"/>
    <w:rsid w:val="00275F31"/>
    <w:rsid w:val="00281F74"/>
    <w:rsid w:val="00287AD8"/>
    <w:rsid w:val="00292AB2"/>
    <w:rsid w:val="00293284"/>
    <w:rsid w:val="00293A96"/>
    <w:rsid w:val="002A3AC4"/>
    <w:rsid w:val="002A5BE1"/>
    <w:rsid w:val="002B53A6"/>
    <w:rsid w:val="002C4954"/>
    <w:rsid w:val="002C66AB"/>
    <w:rsid w:val="002D29DD"/>
    <w:rsid w:val="002D2FD8"/>
    <w:rsid w:val="002D3B81"/>
    <w:rsid w:val="002D3FF0"/>
    <w:rsid w:val="002D5F91"/>
    <w:rsid w:val="002E4519"/>
    <w:rsid w:val="002F1152"/>
    <w:rsid w:val="002F2209"/>
    <w:rsid w:val="003124B0"/>
    <w:rsid w:val="00322531"/>
    <w:rsid w:val="00323967"/>
    <w:rsid w:val="00326888"/>
    <w:rsid w:val="003413A9"/>
    <w:rsid w:val="003433A1"/>
    <w:rsid w:val="003434EB"/>
    <w:rsid w:val="00350BF5"/>
    <w:rsid w:val="0035152E"/>
    <w:rsid w:val="00354B0A"/>
    <w:rsid w:val="00355E4C"/>
    <w:rsid w:val="00363FE4"/>
    <w:rsid w:val="00370E4E"/>
    <w:rsid w:val="0037224F"/>
    <w:rsid w:val="003724CF"/>
    <w:rsid w:val="00376BCC"/>
    <w:rsid w:val="00390CE9"/>
    <w:rsid w:val="003945D0"/>
    <w:rsid w:val="00396179"/>
    <w:rsid w:val="003B47F8"/>
    <w:rsid w:val="003B536F"/>
    <w:rsid w:val="003B5E0E"/>
    <w:rsid w:val="003C05DF"/>
    <w:rsid w:val="003C0861"/>
    <w:rsid w:val="003C0B68"/>
    <w:rsid w:val="003C43D4"/>
    <w:rsid w:val="003C5083"/>
    <w:rsid w:val="003C5553"/>
    <w:rsid w:val="003D33EC"/>
    <w:rsid w:val="003D60B7"/>
    <w:rsid w:val="003D74FE"/>
    <w:rsid w:val="003E15F0"/>
    <w:rsid w:val="003E1DB9"/>
    <w:rsid w:val="003E6B17"/>
    <w:rsid w:val="003F1836"/>
    <w:rsid w:val="003F4538"/>
    <w:rsid w:val="003F49A8"/>
    <w:rsid w:val="003F73E8"/>
    <w:rsid w:val="00403CE3"/>
    <w:rsid w:val="00412360"/>
    <w:rsid w:val="00412B5C"/>
    <w:rsid w:val="00415F5F"/>
    <w:rsid w:val="0041778A"/>
    <w:rsid w:val="004205A2"/>
    <w:rsid w:val="00432519"/>
    <w:rsid w:val="00432B2E"/>
    <w:rsid w:val="00434202"/>
    <w:rsid w:val="004379E9"/>
    <w:rsid w:val="00440431"/>
    <w:rsid w:val="00443930"/>
    <w:rsid w:val="00445757"/>
    <w:rsid w:val="00445FE4"/>
    <w:rsid w:val="00446FFA"/>
    <w:rsid w:val="00457A43"/>
    <w:rsid w:val="004621CD"/>
    <w:rsid w:val="004634A6"/>
    <w:rsid w:val="0046463E"/>
    <w:rsid w:val="00464AE6"/>
    <w:rsid w:val="00475A3B"/>
    <w:rsid w:val="00476D20"/>
    <w:rsid w:val="00477669"/>
    <w:rsid w:val="00483D25"/>
    <w:rsid w:val="00485E7B"/>
    <w:rsid w:val="00487469"/>
    <w:rsid w:val="004877C7"/>
    <w:rsid w:val="00490D4B"/>
    <w:rsid w:val="00497B3B"/>
    <w:rsid w:val="00497D19"/>
    <w:rsid w:val="004A1F0C"/>
    <w:rsid w:val="004A3891"/>
    <w:rsid w:val="004A7969"/>
    <w:rsid w:val="004B0407"/>
    <w:rsid w:val="004B65AD"/>
    <w:rsid w:val="004B7C46"/>
    <w:rsid w:val="004B7CA9"/>
    <w:rsid w:val="004C02F0"/>
    <w:rsid w:val="004C599F"/>
    <w:rsid w:val="004D0B59"/>
    <w:rsid w:val="004D5A32"/>
    <w:rsid w:val="004E074B"/>
    <w:rsid w:val="004E21BF"/>
    <w:rsid w:val="004E3F40"/>
    <w:rsid w:val="004E54A2"/>
    <w:rsid w:val="004E5A89"/>
    <w:rsid w:val="004F6DBD"/>
    <w:rsid w:val="004F7300"/>
    <w:rsid w:val="00500BC1"/>
    <w:rsid w:val="005100E8"/>
    <w:rsid w:val="00512B1D"/>
    <w:rsid w:val="00520D22"/>
    <w:rsid w:val="00523CD9"/>
    <w:rsid w:val="00524B05"/>
    <w:rsid w:val="0054228D"/>
    <w:rsid w:val="00543F26"/>
    <w:rsid w:val="00544E92"/>
    <w:rsid w:val="005472E7"/>
    <w:rsid w:val="00550548"/>
    <w:rsid w:val="00553DA4"/>
    <w:rsid w:val="00554AE2"/>
    <w:rsid w:val="00554C8B"/>
    <w:rsid w:val="00556C42"/>
    <w:rsid w:val="00561F24"/>
    <w:rsid w:val="005673AF"/>
    <w:rsid w:val="0057355A"/>
    <w:rsid w:val="00575EE9"/>
    <w:rsid w:val="0058270D"/>
    <w:rsid w:val="005867D6"/>
    <w:rsid w:val="00594678"/>
    <w:rsid w:val="005960DB"/>
    <w:rsid w:val="00596653"/>
    <w:rsid w:val="005A2A53"/>
    <w:rsid w:val="005A3778"/>
    <w:rsid w:val="005B13A9"/>
    <w:rsid w:val="005B2498"/>
    <w:rsid w:val="005B43D9"/>
    <w:rsid w:val="005B5FCC"/>
    <w:rsid w:val="005B62DC"/>
    <w:rsid w:val="005C0631"/>
    <w:rsid w:val="005C385E"/>
    <w:rsid w:val="005C427B"/>
    <w:rsid w:val="005D0E20"/>
    <w:rsid w:val="005D2452"/>
    <w:rsid w:val="005D65AC"/>
    <w:rsid w:val="005E2D49"/>
    <w:rsid w:val="005E51E1"/>
    <w:rsid w:val="005E71DF"/>
    <w:rsid w:val="006217D8"/>
    <w:rsid w:val="00621BC5"/>
    <w:rsid w:val="0062470D"/>
    <w:rsid w:val="006329EF"/>
    <w:rsid w:val="00632D18"/>
    <w:rsid w:val="006412B5"/>
    <w:rsid w:val="006432F3"/>
    <w:rsid w:val="00653190"/>
    <w:rsid w:val="006566DA"/>
    <w:rsid w:val="00664C33"/>
    <w:rsid w:val="006679E7"/>
    <w:rsid w:val="00671225"/>
    <w:rsid w:val="0067603E"/>
    <w:rsid w:val="00684213"/>
    <w:rsid w:val="006951D9"/>
    <w:rsid w:val="006968E2"/>
    <w:rsid w:val="006A2F92"/>
    <w:rsid w:val="006A3970"/>
    <w:rsid w:val="006A57F8"/>
    <w:rsid w:val="006B0D59"/>
    <w:rsid w:val="006B103C"/>
    <w:rsid w:val="006B55FC"/>
    <w:rsid w:val="006B6991"/>
    <w:rsid w:val="006C06D0"/>
    <w:rsid w:val="006C6E18"/>
    <w:rsid w:val="006C78D8"/>
    <w:rsid w:val="006D3350"/>
    <w:rsid w:val="006D4948"/>
    <w:rsid w:val="006D7958"/>
    <w:rsid w:val="006E52BE"/>
    <w:rsid w:val="006F1AF2"/>
    <w:rsid w:val="006F20EF"/>
    <w:rsid w:val="006F28EE"/>
    <w:rsid w:val="006F77A3"/>
    <w:rsid w:val="007119EB"/>
    <w:rsid w:val="00717D71"/>
    <w:rsid w:val="007223CF"/>
    <w:rsid w:val="00723874"/>
    <w:rsid w:val="00725C88"/>
    <w:rsid w:val="007262BF"/>
    <w:rsid w:val="00741B58"/>
    <w:rsid w:val="00751DD1"/>
    <w:rsid w:val="00756EB0"/>
    <w:rsid w:val="007576DF"/>
    <w:rsid w:val="00762452"/>
    <w:rsid w:val="00763197"/>
    <w:rsid w:val="0076453B"/>
    <w:rsid w:val="0076757C"/>
    <w:rsid w:val="00770C53"/>
    <w:rsid w:val="007847E4"/>
    <w:rsid w:val="007968F8"/>
    <w:rsid w:val="007A3A1E"/>
    <w:rsid w:val="007B0252"/>
    <w:rsid w:val="007B3170"/>
    <w:rsid w:val="007B3BDD"/>
    <w:rsid w:val="007B478C"/>
    <w:rsid w:val="007B798E"/>
    <w:rsid w:val="007C158A"/>
    <w:rsid w:val="007C26BE"/>
    <w:rsid w:val="007E6164"/>
    <w:rsid w:val="007E7B9D"/>
    <w:rsid w:val="007F406B"/>
    <w:rsid w:val="007F5A4A"/>
    <w:rsid w:val="007F6BF3"/>
    <w:rsid w:val="00811FC4"/>
    <w:rsid w:val="00813527"/>
    <w:rsid w:val="00814590"/>
    <w:rsid w:val="008213F7"/>
    <w:rsid w:val="008265DE"/>
    <w:rsid w:val="0083007F"/>
    <w:rsid w:val="008350EC"/>
    <w:rsid w:val="0083618B"/>
    <w:rsid w:val="00840CA7"/>
    <w:rsid w:val="00842BA8"/>
    <w:rsid w:val="00843672"/>
    <w:rsid w:val="00863FA6"/>
    <w:rsid w:val="00866083"/>
    <w:rsid w:val="00866896"/>
    <w:rsid w:val="00871122"/>
    <w:rsid w:val="0087154A"/>
    <w:rsid w:val="00880581"/>
    <w:rsid w:val="00884049"/>
    <w:rsid w:val="0089157D"/>
    <w:rsid w:val="008970C1"/>
    <w:rsid w:val="008A5B21"/>
    <w:rsid w:val="008B1004"/>
    <w:rsid w:val="008B267F"/>
    <w:rsid w:val="008B7560"/>
    <w:rsid w:val="008C0710"/>
    <w:rsid w:val="008C35F1"/>
    <w:rsid w:val="008C6034"/>
    <w:rsid w:val="008C674D"/>
    <w:rsid w:val="008D103A"/>
    <w:rsid w:val="008D414F"/>
    <w:rsid w:val="008E32EB"/>
    <w:rsid w:val="008E4321"/>
    <w:rsid w:val="008E6348"/>
    <w:rsid w:val="008F1E5E"/>
    <w:rsid w:val="008F3ABE"/>
    <w:rsid w:val="008F5CF3"/>
    <w:rsid w:val="009033BB"/>
    <w:rsid w:val="0090732D"/>
    <w:rsid w:val="00911577"/>
    <w:rsid w:val="00912C33"/>
    <w:rsid w:val="009141A4"/>
    <w:rsid w:val="009170DF"/>
    <w:rsid w:val="00921EE7"/>
    <w:rsid w:val="00924703"/>
    <w:rsid w:val="00927D5E"/>
    <w:rsid w:val="009310AD"/>
    <w:rsid w:val="00935300"/>
    <w:rsid w:val="00937163"/>
    <w:rsid w:val="0094122D"/>
    <w:rsid w:val="009449C2"/>
    <w:rsid w:val="00950EFA"/>
    <w:rsid w:val="00954597"/>
    <w:rsid w:val="0095479D"/>
    <w:rsid w:val="00954A0F"/>
    <w:rsid w:val="00962C48"/>
    <w:rsid w:val="0096403A"/>
    <w:rsid w:val="0096407B"/>
    <w:rsid w:val="00973CB8"/>
    <w:rsid w:val="00975F4A"/>
    <w:rsid w:val="00990E48"/>
    <w:rsid w:val="0099200D"/>
    <w:rsid w:val="00992DF4"/>
    <w:rsid w:val="00993697"/>
    <w:rsid w:val="009A406E"/>
    <w:rsid w:val="009A76DB"/>
    <w:rsid w:val="009B3143"/>
    <w:rsid w:val="009B694F"/>
    <w:rsid w:val="009C394F"/>
    <w:rsid w:val="009C6C59"/>
    <w:rsid w:val="009D5663"/>
    <w:rsid w:val="009E3F38"/>
    <w:rsid w:val="009E4840"/>
    <w:rsid w:val="00A13F70"/>
    <w:rsid w:val="00A25F67"/>
    <w:rsid w:val="00A25FE2"/>
    <w:rsid w:val="00A34C6C"/>
    <w:rsid w:val="00A3707D"/>
    <w:rsid w:val="00A379D0"/>
    <w:rsid w:val="00A4011C"/>
    <w:rsid w:val="00A42188"/>
    <w:rsid w:val="00A5165F"/>
    <w:rsid w:val="00A517F5"/>
    <w:rsid w:val="00A54A3A"/>
    <w:rsid w:val="00A62873"/>
    <w:rsid w:val="00A71480"/>
    <w:rsid w:val="00A748E9"/>
    <w:rsid w:val="00A77670"/>
    <w:rsid w:val="00A77728"/>
    <w:rsid w:val="00A839C0"/>
    <w:rsid w:val="00A849E9"/>
    <w:rsid w:val="00A92D77"/>
    <w:rsid w:val="00A97D21"/>
    <w:rsid w:val="00AA1762"/>
    <w:rsid w:val="00AB2D18"/>
    <w:rsid w:val="00AB34E8"/>
    <w:rsid w:val="00AC1C6F"/>
    <w:rsid w:val="00AD017D"/>
    <w:rsid w:val="00AE4ABA"/>
    <w:rsid w:val="00AE6552"/>
    <w:rsid w:val="00AF2435"/>
    <w:rsid w:val="00AF34D1"/>
    <w:rsid w:val="00AF5F3F"/>
    <w:rsid w:val="00AF7538"/>
    <w:rsid w:val="00AF7CFF"/>
    <w:rsid w:val="00B02573"/>
    <w:rsid w:val="00B07903"/>
    <w:rsid w:val="00B2334A"/>
    <w:rsid w:val="00B34F4D"/>
    <w:rsid w:val="00B350A5"/>
    <w:rsid w:val="00B35A09"/>
    <w:rsid w:val="00B463B4"/>
    <w:rsid w:val="00B5136C"/>
    <w:rsid w:val="00B62D60"/>
    <w:rsid w:val="00B630ED"/>
    <w:rsid w:val="00B71884"/>
    <w:rsid w:val="00B84094"/>
    <w:rsid w:val="00B85A10"/>
    <w:rsid w:val="00B91104"/>
    <w:rsid w:val="00BB3B51"/>
    <w:rsid w:val="00BB4868"/>
    <w:rsid w:val="00BC12E8"/>
    <w:rsid w:val="00BD7110"/>
    <w:rsid w:val="00BF2D7D"/>
    <w:rsid w:val="00BF6F7A"/>
    <w:rsid w:val="00C035F6"/>
    <w:rsid w:val="00C03B8B"/>
    <w:rsid w:val="00C04518"/>
    <w:rsid w:val="00C10821"/>
    <w:rsid w:val="00C15D3A"/>
    <w:rsid w:val="00C167AA"/>
    <w:rsid w:val="00C17369"/>
    <w:rsid w:val="00C17D0E"/>
    <w:rsid w:val="00C20793"/>
    <w:rsid w:val="00C25EC1"/>
    <w:rsid w:val="00C66B54"/>
    <w:rsid w:val="00C6707F"/>
    <w:rsid w:val="00C77949"/>
    <w:rsid w:val="00C90440"/>
    <w:rsid w:val="00C919DF"/>
    <w:rsid w:val="00CA498E"/>
    <w:rsid w:val="00CB1314"/>
    <w:rsid w:val="00CB18F3"/>
    <w:rsid w:val="00CC4AF0"/>
    <w:rsid w:val="00CC66D3"/>
    <w:rsid w:val="00CD4AAC"/>
    <w:rsid w:val="00CD5DA1"/>
    <w:rsid w:val="00CD7111"/>
    <w:rsid w:val="00CE2073"/>
    <w:rsid w:val="00CE47CB"/>
    <w:rsid w:val="00D024B9"/>
    <w:rsid w:val="00D02F70"/>
    <w:rsid w:val="00D043A5"/>
    <w:rsid w:val="00D12894"/>
    <w:rsid w:val="00D136CC"/>
    <w:rsid w:val="00D20998"/>
    <w:rsid w:val="00D23AE3"/>
    <w:rsid w:val="00D27D37"/>
    <w:rsid w:val="00D346F1"/>
    <w:rsid w:val="00D539D2"/>
    <w:rsid w:val="00D56E18"/>
    <w:rsid w:val="00D65A46"/>
    <w:rsid w:val="00D73513"/>
    <w:rsid w:val="00D73E7E"/>
    <w:rsid w:val="00D74CFA"/>
    <w:rsid w:val="00D857FF"/>
    <w:rsid w:val="00D85CBF"/>
    <w:rsid w:val="00D8637E"/>
    <w:rsid w:val="00D96DBF"/>
    <w:rsid w:val="00DA2385"/>
    <w:rsid w:val="00DB5576"/>
    <w:rsid w:val="00DB7607"/>
    <w:rsid w:val="00DC6F93"/>
    <w:rsid w:val="00DD357B"/>
    <w:rsid w:val="00DD380E"/>
    <w:rsid w:val="00DD7E90"/>
    <w:rsid w:val="00DE3F0C"/>
    <w:rsid w:val="00DE76A4"/>
    <w:rsid w:val="00E051D5"/>
    <w:rsid w:val="00E2147A"/>
    <w:rsid w:val="00E2176B"/>
    <w:rsid w:val="00E22C6D"/>
    <w:rsid w:val="00E25D4C"/>
    <w:rsid w:val="00E301C3"/>
    <w:rsid w:val="00E43783"/>
    <w:rsid w:val="00E45BCE"/>
    <w:rsid w:val="00E5026C"/>
    <w:rsid w:val="00E52A9A"/>
    <w:rsid w:val="00E60AE0"/>
    <w:rsid w:val="00E622EF"/>
    <w:rsid w:val="00E64B78"/>
    <w:rsid w:val="00E6705A"/>
    <w:rsid w:val="00E67ABD"/>
    <w:rsid w:val="00E740E3"/>
    <w:rsid w:val="00E749AC"/>
    <w:rsid w:val="00E757FE"/>
    <w:rsid w:val="00E76C15"/>
    <w:rsid w:val="00E85494"/>
    <w:rsid w:val="00E9106D"/>
    <w:rsid w:val="00E910AE"/>
    <w:rsid w:val="00E91715"/>
    <w:rsid w:val="00E942E2"/>
    <w:rsid w:val="00E94573"/>
    <w:rsid w:val="00E97E02"/>
    <w:rsid w:val="00EA0B9C"/>
    <w:rsid w:val="00EA3A21"/>
    <w:rsid w:val="00EA4F1E"/>
    <w:rsid w:val="00EA69F1"/>
    <w:rsid w:val="00EB16CD"/>
    <w:rsid w:val="00EB2693"/>
    <w:rsid w:val="00EB5151"/>
    <w:rsid w:val="00EB59B3"/>
    <w:rsid w:val="00ED6D13"/>
    <w:rsid w:val="00EE10F3"/>
    <w:rsid w:val="00EE365C"/>
    <w:rsid w:val="00EF1763"/>
    <w:rsid w:val="00EF3554"/>
    <w:rsid w:val="00F12EA6"/>
    <w:rsid w:val="00F15E53"/>
    <w:rsid w:val="00F164E0"/>
    <w:rsid w:val="00F300F2"/>
    <w:rsid w:val="00F37258"/>
    <w:rsid w:val="00F404A0"/>
    <w:rsid w:val="00F4798B"/>
    <w:rsid w:val="00F479FD"/>
    <w:rsid w:val="00F51186"/>
    <w:rsid w:val="00F567A8"/>
    <w:rsid w:val="00F632AE"/>
    <w:rsid w:val="00F64ABE"/>
    <w:rsid w:val="00F66F0D"/>
    <w:rsid w:val="00F73408"/>
    <w:rsid w:val="00F775C4"/>
    <w:rsid w:val="00F81043"/>
    <w:rsid w:val="00F90EE9"/>
    <w:rsid w:val="00F958E7"/>
    <w:rsid w:val="00F97AB9"/>
    <w:rsid w:val="00FA4F97"/>
    <w:rsid w:val="00FA5F08"/>
    <w:rsid w:val="00FB3389"/>
    <w:rsid w:val="00FB43FA"/>
    <w:rsid w:val="00FC1213"/>
    <w:rsid w:val="00FD64ED"/>
    <w:rsid w:val="00FD6CF7"/>
    <w:rsid w:val="00FE1714"/>
    <w:rsid w:val="00FE6514"/>
    <w:rsid w:val="00FF34EC"/>
    <w:rsid w:val="00FF4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15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4B040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99"/>
    <w:qFormat/>
    <w:rsid w:val="008E4321"/>
    <w:pPr>
      <w:ind w:left="720"/>
      <w:contextualSpacing/>
    </w:pPr>
    <w:rPr>
      <w:lang w:val="ca-ES"/>
    </w:rPr>
  </w:style>
  <w:style w:type="paragraph" w:styleId="Encabezado">
    <w:name w:val="header"/>
    <w:basedOn w:val="Normal"/>
    <w:link w:val="EncabezadoCar"/>
    <w:uiPriority w:val="99"/>
    <w:rsid w:val="009170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9170DF"/>
    <w:rPr>
      <w:rFonts w:cs="Times New Roman"/>
      <w:lang w:eastAsia="en-US"/>
    </w:rPr>
  </w:style>
  <w:style w:type="paragraph" w:styleId="Piedepgina">
    <w:name w:val="footer"/>
    <w:basedOn w:val="Normal"/>
    <w:link w:val="PiedepginaCar"/>
    <w:uiPriority w:val="99"/>
    <w:rsid w:val="009170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9170DF"/>
    <w:rPr>
      <w:rFonts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412B5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911577"/>
    <w:rPr>
      <w:rFonts w:ascii="Times New Roman" w:hAnsi="Times New Roman" w:cs="Times New Roman"/>
      <w:sz w:val="2"/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AF34D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AF34D1"/>
    <w:rPr>
      <w:rFonts w:ascii="Consolas" w:hAnsi="Consola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32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62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 Review of case report publishedof lithiumplasmatic concentration in mother and infant during lactation period under lithium treatment</vt:lpstr>
    </vt:vector>
  </TitlesOfParts>
  <Company>Hewlett-Packard Company</Company>
  <LinksUpToDate>false</LinksUpToDate>
  <CharactersWithSpaces>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 Review of case report publishedof lithiumplasmatic concentration in mother and infant during lactation period under lithium treatment</dc:title>
  <dc:creator>mlimaz</dc:creator>
  <cp:lastModifiedBy>rmsantos</cp:lastModifiedBy>
  <cp:revision>11</cp:revision>
  <cp:lastPrinted>2020-01-17T11:26:00Z</cp:lastPrinted>
  <dcterms:created xsi:type="dcterms:W3CDTF">2020-01-30T09:43:00Z</dcterms:created>
  <dcterms:modified xsi:type="dcterms:W3CDTF">2021-04-06T19:32:00Z</dcterms:modified>
</cp:coreProperties>
</file>